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DEEE7" w14:textId="77777777" w:rsidR="00CF4BC1" w:rsidRPr="004F08E5" w:rsidRDefault="00CF4BC1" w:rsidP="00CF4BC1">
      <w:pPr>
        <w:spacing w:line="480" w:lineRule="auto"/>
        <w:rPr>
          <w:rFonts w:ascii="Times New Roman" w:hAnsi="Times New Roman" w:cs="Times New Roman"/>
          <w:bCs/>
        </w:rPr>
      </w:pPr>
      <w:r w:rsidRPr="004F08E5">
        <w:rPr>
          <w:rFonts w:ascii="Times New Roman" w:hAnsi="Times New Roman" w:cs="Times New Roman"/>
          <w:bCs/>
        </w:rPr>
        <w:t>Supplementary Table S1: Proportion of patients with the availability of 24-hour urinary electrolytes collection and stone chemistry</w:t>
      </w:r>
      <w:r>
        <w:rPr>
          <w:rFonts w:ascii="Times New Roman" w:hAnsi="Times New Roman" w:cs="Times New Roman"/>
          <w:bCs/>
        </w:rPr>
        <w:t>.</w:t>
      </w:r>
      <w:r w:rsidRPr="004F08E5">
        <w:rPr>
          <w:rFonts w:ascii="Times New Roman" w:hAnsi="Times New Roman" w:cs="Times New Roman"/>
          <w:bCs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24"/>
        <w:gridCol w:w="1134"/>
        <w:gridCol w:w="850"/>
      </w:tblGrid>
      <w:tr w:rsidR="00CF4BC1" w14:paraId="28DC2320" w14:textId="77777777" w:rsidTr="001435CC">
        <w:trPr>
          <w:jc w:val="center"/>
        </w:trPr>
        <w:tc>
          <w:tcPr>
            <w:tcW w:w="5524" w:type="dxa"/>
            <w:tcBorders>
              <w:tl2br w:val="single" w:sz="4" w:space="0" w:color="auto"/>
            </w:tcBorders>
          </w:tcPr>
          <w:p w14:paraId="40530090" w14:textId="77777777" w:rsidR="00CF4BC1" w:rsidRDefault="00CF4BC1" w:rsidP="001435CC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D08AD">
              <w:rPr>
                <w:rFonts w:ascii="Times New Roman" w:hAnsi="Times New Roman" w:cs="Times New Roman"/>
                <w:lang w:val="en-GB"/>
              </w:rPr>
              <w:t xml:space="preserve">24-hr urinary electrolytes collected </w:t>
            </w:r>
          </w:p>
          <w:p w14:paraId="4B497CB0" w14:textId="77777777" w:rsidR="00CF4BC1" w:rsidRDefault="00CF4BC1" w:rsidP="001435C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one Chemistry</w:t>
            </w:r>
          </w:p>
        </w:tc>
        <w:tc>
          <w:tcPr>
            <w:tcW w:w="1134" w:type="dxa"/>
          </w:tcPr>
          <w:p w14:paraId="5D4146C0" w14:textId="77777777" w:rsidR="00CF4BC1" w:rsidRDefault="00CF4BC1" w:rsidP="001435C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850" w:type="dxa"/>
          </w:tcPr>
          <w:p w14:paraId="2C441349" w14:textId="77777777" w:rsidR="00CF4BC1" w:rsidRDefault="00CF4BC1" w:rsidP="001435C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4AA4A1B3" w14:textId="77777777" w:rsidR="00CF4BC1" w:rsidRDefault="00CF4BC1" w:rsidP="001435C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4BC1" w14:paraId="371F17BB" w14:textId="77777777" w:rsidTr="001435CC">
        <w:trPr>
          <w:jc w:val="center"/>
        </w:trPr>
        <w:tc>
          <w:tcPr>
            <w:tcW w:w="5524" w:type="dxa"/>
          </w:tcPr>
          <w:p w14:paraId="203C46F6" w14:textId="77777777" w:rsidR="00CF4BC1" w:rsidRDefault="00CF4BC1" w:rsidP="001435C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vailable</w:t>
            </w:r>
          </w:p>
        </w:tc>
        <w:tc>
          <w:tcPr>
            <w:tcW w:w="1134" w:type="dxa"/>
          </w:tcPr>
          <w:p w14:paraId="437B1805" w14:textId="77777777" w:rsidR="00CF4BC1" w:rsidRDefault="00CF4BC1" w:rsidP="001435C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850" w:type="dxa"/>
          </w:tcPr>
          <w:p w14:paraId="64554AAF" w14:textId="77777777" w:rsidR="00CF4BC1" w:rsidRDefault="00CF4BC1" w:rsidP="001435C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</w:t>
            </w:r>
          </w:p>
        </w:tc>
      </w:tr>
      <w:tr w:rsidR="00CF4BC1" w14:paraId="43599F63" w14:textId="77777777" w:rsidTr="001435CC">
        <w:trPr>
          <w:jc w:val="center"/>
        </w:trPr>
        <w:tc>
          <w:tcPr>
            <w:tcW w:w="5524" w:type="dxa"/>
          </w:tcPr>
          <w:p w14:paraId="3EDE39F3" w14:textId="77777777" w:rsidR="00CF4BC1" w:rsidRDefault="00CF4BC1" w:rsidP="001435C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Available</w:t>
            </w:r>
          </w:p>
        </w:tc>
        <w:tc>
          <w:tcPr>
            <w:tcW w:w="1134" w:type="dxa"/>
          </w:tcPr>
          <w:p w14:paraId="6E61F106" w14:textId="77777777" w:rsidR="00CF4BC1" w:rsidRDefault="00CF4BC1" w:rsidP="001435C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50" w:type="dxa"/>
          </w:tcPr>
          <w:p w14:paraId="3E68538A" w14:textId="77777777" w:rsidR="00CF4BC1" w:rsidRDefault="00CF4BC1" w:rsidP="001435C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0</w:t>
            </w:r>
          </w:p>
        </w:tc>
      </w:tr>
    </w:tbl>
    <w:p w14:paraId="60447307" w14:textId="77777777" w:rsidR="00CF4BC1" w:rsidRDefault="00CF4BC1" w:rsidP="00CF4BC1">
      <w:pPr>
        <w:spacing w:line="480" w:lineRule="auto"/>
        <w:rPr>
          <w:rFonts w:ascii="Times New Roman" w:hAnsi="Times New Roman" w:cs="Times New Roman"/>
          <w:b/>
        </w:rPr>
      </w:pPr>
    </w:p>
    <w:p w14:paraId="42EEBD69" w14:textId="3802C860" w:rsidR="005E01E1" w:rsidRPr="00CF4BC1" w:rsidRDefault="00F63F19" w:rsidP="00CF4BC1">
      <w:bookmarkStart w:id="0" w:name="_GoBack"/>
      <w:bookmarkEnd w:id="0"/>
      <w:r w:rsidRPr="00CF4BC1">
        <w:t xml:space="preserve"> </w:t>
      </w:r>
    </w:p>
    <w:sectPr w:rsidR="005E01E1" w:rsidRPr="00CF4BC1" w:rsidSect="00B3424D">
      <w:footerReference w:type="even" r:id="rId8"/>
      <w:footerReference w:type="default" r:id="rId9"/>
      <w:headerReference w:type="first" r:id="rId10"/>
      <w:footerReference w:type="first" r:id="rId11"/>
      <w:type w:val="continuous"/>
      <w:pgSz w:w="11900" w:h="16840"/>
      <w:pgMar w:top="1440" w:right="1440" w:bottom="1440" w:left="1440" w:header="708" w:footer="21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B60D5F" w14:textId="77777777" w:rsidR="0032230F" w:rsidRDefault="0032230F" w:rsidP="004A1F6C">
      <w:r>
        <w:separator/>
      </w:r>
    </w:p>
  </w:endnote>
  <w:endnote w:type="continuationSeparator" w:id="0">
    <w:p w14:paraId="1C350A1B" w14:textId="77777777" w:rsidR="0032230F" w:rsidRDefault="0032230F" w:rsidP="004A1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05814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0D2687" w14:textId="08448AB3" w:rsidR="00171B0A" w:rsidRDefault="00171B0A" w:rsidP="002814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2034001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3F4256" w14:textId="669331B2" w:rsidR="00171B0A" w:rsidRDefault="00171B0A" w:rsidP="002814B0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4178682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B63215" w14:textId="1A4F2B57" w:rsidR="00171B0A" w:rsidRDefault="00171B0A" w:rsidP="002814B0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E157FF0" w14:textId="77777777" w:rsidR="00171B0A" w:rsidRDefault="00171B0A" w:rsidP="00051AA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C6A8A7" w14:textId="77777777" w:rsidR="00171B0A" w:rsidRPr="001004C4" w:rsidRDefault="00171B0A">
    <w:pPr>
      <w:pStyle w:val="Footer"/>
      <w:jc w:val="center"/>
      <w:rPr>
        <w:rFonts w:ascii="Times New Roman" w:hAnsi="Times New Roman" w:cs="Times New Roman"/>
        <w:color w:val="000000" w:themeColor="text1"/>
      </w:rPr>
    </w:pPr>
    <w:r w:rsidRPr="001004C4">
      <w:rPr>
        <w:rFonts w:ascii="Times New Roman" w:hAnsi="Times New Roman" w:cs="Times New Roman"/>
        <w:color w:val="000000" w:themeColor="text1"/>
      </w:rPr>
      <w:t xml:space="preserve">Page </w:t>
    </w:r>
    <w:r w:rsidRPr="001004C4">
      <w:rPr>
        <w:rFonts w:ascii="Times New Roman" w:hAnsi="Times New Roman" w:cs="Times New Roman"/>
        <w:color w:val="000000" w:themeColor="text1"/>
      </w:rPr>
      <w:fldChar w:fldCharType="begin"/>
    </w:r>
    <w:r w:rsidRPr="001004C4">
      <w:rPr>
        <w:rFonts w:ascii="Times New Roman" w:hAnsi="Times New Roman" w:cs="Times New Roman"/>
        <w:color w:val="000000" w:themeColor="text1"/>
      </w:rPr>
      <w:instrText xml:space="preserve"> PAGE  \* Arabic  \* MERGEFORMAT </w:instrText>
    </w:r>
    <w:r w:rsidRPr="001004C4">
      <w:rPr>
        <w:rFonts w:ascii="Times New Roman" w:hAnsi="Times New Roman" w:cs="Times New Roman"/>
        <w:color w:val="000000" w:themeColor="text1"/>
      </w:rPr>
      <w:fldChar w:fldCharType="separate"/>
    </w:r>
    <w:r w:rsidR="00CF4BC1">
      <w:rPr>
        <w:rFonts w:ascii="Times New Roman" w:hAnsi="Times New Roman" w:cs="Times New Roman"/>
        <w:noProof/>
        <w:color w:val="000000" w:themeColor="text1"/>
      </w:rPr>
      <w:t>1</w:t>
    </w:r>
    <w:r w:rsidRPr="001004C4">
      <w:rPr>
        <w:rFonts w:ascii="Times New Roman" w:hAnsi="Times New Roman" w:cs="Times New Roman"/>
        <w:color w:val="000000" w:themeColor="text1"/>
      </w:rPr>
      <w:fldChar w:fldCharType="end"/>
    </w:r>
    <w:r w:rsidRPr="001004C4">
      <w:rPr>
        <w:rFonts w:ascii="Times New Roman" w:hAnsi="Times New Roman" w:cs="Times New Roman"/>
        <w:color w:val="000000" w:themeColor="text1"/>
      </w:rPr>
      <w:t xml:space="preserve"> of </w:t>
    </w:r>
    <w:r w:rsidRPr="001004C4">
      <w:rPr>
        <w:rFonts w:ascii="Times New Roman" w:hAnsi="Times New Roman" w:cs="Times New Roman"/>
        <w:color w:val="000000" w:themeColor="text1"/>
      </w:rPr>
      <w:fldChar w:fldCharType="begin"/>
    </w:r>
    <w:r w:rsidRPr="001004C4">
      <w:rPr>
        <w:rFonts w:ascii="Times New Roman" w:hAnsi="Times New Roman" w:cs="Times New Roman"/>
        <w:color w:val="000000" w:themeColor="text1"/>
      </w:rPr>
      <w:instrText xml:space="preserve"> NUMPAGES  \* Arabic  \* MERGEFORMAT </w:instrText>
    </w:r>
    <w:r w:rsidRPr="001004C4">
      <w:rPr>
        <w:rFonts w:ascii="Times New Roman" w:hAnsi="Times New Roman" w:cs="Times New Roman"/>
        <w:color w:val="000000" w:themeColor="text1"/>
      </w:rPr>
      <w:fldChar w:fldCharType="separate"/>
    </w:r>
    <w:r w:rsidR="00CF4BC1">
      <w:rPr>
        <w:rFonts w:ascii="Times New Roman" w:hAnsi="Times New Roman" w:cs="Times New Roman"/>
        <w:noProof/>
        <w:color w:val="000000" w:themeColor="text1"/>
      </w:rPr>
      <w:t>1</w:t>
    </w:r>
    <w:r w:rsidRPr="001004C4">
      <w:rPr>
        <w:rFonts w:ascii="Times New Roman" w:hAnsi="Times New Roman" w:cs="Times New Roman"/>
        <w:color w:val="000000" w:themeColor="text1"/>
      </w:rPr>
      <w:fldChar w:fldCharType="end"/>
    </w:r>
  </w:p>
  <w:p w14:paraId="0945258B" w14:textId="294F58FB" w:rsidR="00171B0A" w:rsidRPr="001004C4" w:rsidRDefault="00171B0A" w:rsidP="002814B0">
    <w:pPr>
      <w:pStyle w:val="Footer"/>
      <w:ind w:right="360"/>
      <w:jc w:val="center"/>
      <w:rPr>
        <w:rFonts w:ascii="Times New Roman" w:hAnsi="Times New Roman" w:cs="Times New Roman"/>
        <w:color w:val="000000" w:themeColor="text1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C84EBA" w14:textId="77777777" w:rsidR="00171B0A" w:rsidRPr="001004C4" w:rsidRDefault="00171B0A">
    <w:pPr>
      <w:pStyle w:val="Footer"/>
      <w:jc w:val="center"/>
      <w:rPr>
        <w:rFonts w:ascii="Times New Roman" w:hAnsi="Times New Roman" w:cs="Times New Roman"/>
        <w:color w:val="000000" w:themeColor="text1"/>
      </w:rPr>
    </w:pPr>
    <w:r w:rsidRPr="001004C4">
      <w:rPr>
        <w:rFonts w:ascii="Times New Roman" w:hAnsi="Times New Roman" w:cs="Times New Roman"/>
        <w:color w:val="000000" w:themeColor="text1"/>
      </w:rPr>
      <w:t xml:space="preserve">Page </w:t>
    </w:r>
    <w:r w:rsidRPr="001004C4">
      <w:rPr>
        <w:rFonts w:ascii="Times New Roman" w:hAnsi="Times New Roman" w:cs="Times New Roman"/>
        <w:color w:val="000000" w:themeColor="text1"/>
      </w:rPr>
      <w:fldChar w:fldCharType="begin"/>
    </w:r>
    <w:r w:rsidRPr="001004C4">
      <w:rPr>
        <w:rFonts w:ascii="Times New Roman" w:hAnsi="Times New Roman" w:cs="Times New Roman"/>
        <w:color w:val="000000" w:themeColor="text1"/>
      </w:rPr>
      <w:instrText xml:space="preserve"> PAGE  \* Arabic  \* MERGEFORMAT </w:instrText>
    </w:r>
    <w:r w:rsidRPr="001004C4">
      <w:rPr>
        <w:rFonts w:ascii="Times New Roman" w:hAnsi="Times New Roman" w:cs="Times New Roman"/>
        <w:color w:val="000000" w:themeColor="text1"/>
      </w:rPr>
      <w:fldChar w:fldCharType="separate"/>
    </w:r>
    <w:r w:rsidR="00CF4BC1">
      <w:rPr>
        <w:rFonts w:ascii="Times New Roman" w:hAnsi="Times New Roman" w:cs="Times New Roman"/>
        <w:noProof/>
        <w:color w:val="000000" w:themeColor="text1"/>
      </w:rPr>
      <w:t>1</w:t>
    </w:r>
    <w:r w:rsidRPr="001004C4">
      <w:rPr>
        <w:rFonts w:ascii="Times New Roman" w:hAnsi="Times New Roman" w:cs="Times New Roman"/>
        <w:color w:val="000000" w:themeColor="text1"/>
      </w:rPr>
      <w:fldChar w:fldCharType="end"/>
    </w:r>
    <w:r w:rsidRPr="001004C4">
      <w:rPr>
        <w:rFonts w:ascii="Times New Roman" w:hAnsi="Times New Roman" w:cs="Times New Roman"/>
        <w:color w:val="000000" w:themeColor="text1"/>
      </w:rPr>
      <w:t xml:space="preserve"> of </w:t>
    </w:r>
    <w:r w:rsidRPr="001004C4">
      <w:rPr>
        <w:rFonts w:ascii="Times New Roman" w:hAnsi="Times New Roman" w:cs="Times New Roman"/>
        <w:color w:val="000000" w:themeColor="text1"/>
      </w:rPr>
      <w:fldChar w:fldCharType="begin"/>
    </w:r>
    <w:r w:rsidRPr="001004C4">
      <w:rPr>
        <w:rFonts w:ascii="Times New Roman" w:hAnsi="Times New Roman" w:cs="Times New Roman"/>
        <w:color w:val="000000" w:themeColor="text1"/>
      </w:rPr>
      <w:instrText xml:space="preserve"> NUMPAGES  \* Arabic  \* MERGEFORMAT </w:instrText>
    </w:r>
    <w:r w:rsidRPr="001004C4">
      <w:rPr>
        <w:rFonts w:ascii="Times New Roman" w:hAnsi="Times New Roman" w:cs="Times New Roman"/>
        <w:color w:val="000000" w:themeColor="text1"/>
      </w:rPr>
      <w:fldChar w:fldCharType="separate"/>
    </w:r>
    <w:r w:rsidR="00CF4BC1">
      <w:rPr>
        <w:rFonts w:ascii="Times New Roman" w:hAnsi="Times New Roman" w:cs="Times New Roman"/>
        <w:noProof/>
        <w:color w:val="000000" w:themeColor="text1"/>
      </w:rPr>
      <w:t>26</w:t>
    </w:r>
    <w:r w:rsidRPr="001004C4">
      <w:rPr>
        <w:rFonts w:ascii="Times New Roman" w:hAnsi="Times New Roman" w:cs="Times New Roman"/>
        <w:color w:val="000000" w:themeColor="text1"/>
      </w:rPr>
      <w:fldChar w:fldCharType="end"/>
    </w:r>
  </w:p>
  <w:p w14:paraId="0ED0043A" w14:textId="641563C8" w:rsidR="00171B0A" w:rsidRPr="001004C4" w:rsidRDefault="00171B0A" w:rsidP="00347369">
    <w:pPr>
      <w:pStyle w:val="Footer"/>
      <w:jc w:val="center"/>
      <w:rPr>
        <w:rFonts w:ascii="Times New Roman" w:hAnsi="Times New Roman" w:cs="Times New Roman"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CC134F" w14:textId="77777777" w:rsidR="0032230F" w:rsidRDefault="0032230F" w:rsidP="004A1F6C">
      <w:r>
        <w:separator/>
      </w:r>
    </w:p>
  </w:footnote>
  <w:footnote w:type="continuationSeparator" w:id="0">
    <w:p w14:paraId="1BB86622" w14:textId="77777777" w:rsidR="0032230F" w:rsidRDefault="0032230F" w:rsidP="004A1F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3DD026" w14:textId="05A4EE27" w:rsidR="00171B0A" w:rsidRDefault="00171B0A">
    <w:pPr>
      <w:pStyle w:val="Header"/>
    </w:pPr>
  </w:p>
  <w:p w14:paraId="28D9EBF5" w14:textId="77777777" w:rsidR="00171B0A" w:rsidRDefault="00171B0A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11669"/>
    <w:multiLevelType w:val="hybridMultilevel"/>
    <w:tmpl w:val="2A36A692"/>
    <w:lvl w:ilvl="0" w:tplc="C73CEF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FA5C60"/>
    <w:multiLevelType w:val="hybridMultilevel"/>
    <w:tmpl w:val="EAF4365C"/>
    <w:lvl w:ilvl="0" w:tplc="D20E1F7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647EE"/>
    <w:multiLevelType w:val="hybridMultilevel"/>
    <w:tmpl w:val="D9F08D24"/>
    <w:lvl w:ilvl="0" w:tplc="C73CEF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ED4C45"/>
    <w:multiLevelType w:val="hybridMultilevel"/>
    <w:tmpl w:val="92544D46"/>
    <w:lvl w:ilvl="0" w:tplc="C73CEF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2F3FD4"/>
    <w:multiLevelType w:val="hybridMultilevel"/>
    <w:tmpl w:val="402888A2"/>
    <w:lvl w:ilvl="0" w:tplc="817ACD9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6D6C"/>
    <w:multiLevelType w:val="hybridMultilevel"/>
    <w:tmpl w:val="4880B414"/>
    <w:lvl w:ilvl="0" w:tplc="F530BC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9CF3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BAB4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D256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A018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4CDC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78D8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B8FB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6A79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88D5739"/>
    <w:multiLevelType w:val="hybridMultilevel"/>
    <w:tmpl w:val="E2AA2018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FEA57FF"/>
    <w:multiLevelType w:val="multilevel"/>
    <w:tmpl w:val="3F6A3A0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8" w15:restartNumberingAfterBreak="0">
    <w:nsid w:val="4624228B"/>
    <w:multiLevelType w:val="hybridMultilevel"/>
    <w:tmpl w:val="2634DF82"/>
    <w:lvl w:ilvl="0" w:tplc="B3FC468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641945"/>
    <w:multiLevelType w:val="hybridMultilevel"/>
    <w:tmpl w:val="53F8AEF4"/>
    <w:lvl w:ilvl="0" w:tplc="C73CEF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2F5EC4"/>
    <w:multiLevelType w:val="hybridMultilevel"/>
    <w:tmpl w:val="034A88EA"/>
    <w:lvl w:ilvl="0" w:tplc="7616C2A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581F2C"/>
    <w:multiLevelType w:val="hybridMultilevel"/>
    <w:tmpl w:val="3462F64A"/>
    <w:lvl w:ilvl="0" w:tplc="C73CEF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07360A4"/>
    <w:multiLevelType w:val="hybridMultilevel"/>
    <w:tmpl w:val="28BC03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C7037D"/>
    <w:multiLevelType w:val="hybridMultilevel"/>
    <w:tmpl w:val="17C65D48"/>
    <w:lvl w:ilvl="0" w:tplc="C73CEF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045C3B"/>
    <w:multiLevelType w:val="hybridMultilevel"/>
    <w:tmpl w:val="C472DB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E236FD"/>
    <w:multiLevelType w:val="hybridMultilevel"/>
    <w:tmpl w:val="8F74DF22"/>
    <w:lvl w:ilvl="0" w:tplc="C73CEF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BE7F6F"/>
    <w:multiLevelType w:val="multilevel"/>
    <w:tmpl w:val="45B6ACAE"/>
    <w:lvl w:ilvl="0">
      <w:start w:val="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15"/>
  </w:num>
  <w:num w:numId="4">
    <w:abstractNumId w:val="2"/>
  </w:num>
  <w:num w:numId="5">
    <w:abstractNumId w:val="13"/>
  </w:num>
  <w:num w:numId="6">
    <w:abstractNumId w:val="0"/>
  </w:num>
  <w:num w:numId="7">
    <w:abstractNumId w:val="9"/>
  </w:num>
  <w:num w:numId="8">
    <w:abstractNumId w:val="6"/>
  </w:num>
  <w:num w:numId="9">
    <w:abstractNumId w:val="11"/>
  </w:num>
  <w:num w:numId="10">
    <w:abstractNumId w:val="16"/>
  </w:num>
  <w:num w:numId="11">
    <w:abstractNumId w:val="10"/>
  </w:num>
  <w:num w:numId="12">
    <w:abstractNumId w:val="4"/>
  </w:num>
  <w:num w:numId="13">
    <w:abstractNumId w:val="1"/>
  </w:num>
  <w:num w:numId="14">
    <w:abstractNumId w:val="8"/>
  </w:num>
  <w:num w:numId="15">
    <w:abstractNumId w:val="7"/>
  </w:num>
  <w:num w:numId="16">
    <w:abstractNumId w:val="14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650&lt;/HangingIndent&gt;&lt;LineSpacing&gt;2&lt;/LineSpacing&gt;&lt;SpaceAfter&gt;0&lt;/SpaceAfter&gt;&lt;/ENLayout&gt;"/>
    <w:docVar w:name="EN.Libraries" w:val="&lt;Libraries&gt;&lt;/Libraries&gt;"/>
  </w:docVars>
  <w:rsids>
    <w:rsidRoot w:val="0077376B"/>
    <w:rsid w:val="00000214"/>
    <w:rsid w:val="0000051B"/>
    <w:rsid w:val="00000C9D"/>
    <w:rsid w:val="00001545"/>
    <w:rsid w:val="0000237E"/>
    <w:rsid w:val="00002B27"/>
    <w:rsid w:val="000053F6"/>
    <w:rsid w:val="00010A9E"/>
    <w:rsid w:val="000110E3"/>
    <w:rsid w:val="0001141B"/>
    <w:rsid w:val="00013C91"/>
    <w:rsid w:val="00015861"/>
    <w:rsid w:val="000167FC"/>
    <w:rsid w:val="00022583"/>
    <w:rsid w:val="00032219"/>
    <w:rsid w:val="00034254"/>
    <w:rsid w:val="00035F6C"/>
    <w:rsid w:val="000364EA"/>
    <w:rsid w:val="000364F9"/>
    <w:rsid w:val="00036E2A"/>
    <w:rsid w:val="00037C49"/>
    <w:rsid w:val="00040F9C"/>
    <w:rsid w:val="00041200"/>
    <w:rsid w:val="00044878"/>
    <w:rsid w:val="00044A56"/>
    <w:rsid w:val="000472D0"/>
    <w:rsid w:val="00047AD0"/>
    <w:rsid w:val="000519F7"/>
    <w:rsid w:val="00051AA8"/>
    <w:rsid w:val="000524AD"/>
    <w:rsid w:val="0005329C"/>
    <w:rsid w:val="00053AC5"/>
    <w:rsid w:val="00054925"/>
    <w:rsid w:val="00054EC6"/>
    <w:rsid w:val="000550C7"/>
    <w:rsid w:val="00055588"/>
    <w:rsid w:val="00056A62"/>
    <w:rsid w:val="00063237"/>
    <w:rsid w:val="000632D6"/>
    <w:rsid w:val="000650DB"/>
    <w:rsid w:val="000652C1"/>
    <w:rsid w:val="00066D30"/>
    <w:rsid w:val="00070280"/>
    <w:rsid w:val="00071C31"/>
    <w:rsid w:val="00072D40"/>
    <w:rsid w:val="00074F44"/>
    <w:rsid w:val="0007505B"/>
    <w:rsid w:val="000771ED"/>
    <w:rsid w:val="00082AE1"/>
    <w:rsid w:val="000838CC"/>
    <w:rsid w:val="00083A81"/>
    <w:rsid w:val="00084F09"/>
    <w:rsid w:val="00085CAD"/>
    <w:rsid w:val="0009004E"/>
    <w:rsid w:val="00092345"/>
    <w:rsid w:val="00095DEA"/>
    <w:rsid w:val="000962D8"/>
    <w:rsid w:val="000A094A"/>
    <w:rsid w:val="000A0A97"/>
    <w:rsid w:val="000A2AB6"/>
    <w:rsid w:val="000A37B0"/>
    <w:rsid w:val="000A6055"/>
    <w:rsid w:val="000B022A"/>
    <w:rsid w:val="000B07BC"/>
    <w:rsid w:val="000B0FF0"/>
    <w:rsid w:val="000B31E4"/>
    <w:rsid w:val="000B3703"/>
    <w:rsid w:val="000B5482"/>
    <w:rsid w:val="000B5A3A"/>
    <w:rsid w:val="000B6319"/>
    <w:rsid w:val="000C0FAC"/>
    <w:rsid w:val="000C10FE"/>
    <w:rsid w:val="000C447A"/>
    <w:rsid w:val="000C5D26"/>
    <w:rsid w:val="000C5EF7"/>
    <w:rsid w:val="000C7EEF"/>
    <w:rsid w:val="000D038D"/>
    <w:rsid w:val="000D3380"/>
    <w:rsid w:val="000D3BAF"/>
    <w:rsid w:val="000D6075"/>
    <w:rsid w:val="000D613E"/>
    <w:rsid w:val="000D689E"/>
    <w:rsid w:val="000D7353"/>
    <w:rsid w:val="000D7A54"/>
    <w:rsid w:val="000E0154"/>
    <w:rsid w:val="000E0A09"/>
    <w:rsid w:val="000E1E99"/>
    <w:rsid w:val="000E24DE"/>
    <w:rsid w:val="000E342F"/>
    <w:rsid w:val="000E3707"/>
    <w:rsid w:val="000E7A05"/>
    <w:rsid w:val="000F2884"/>
    <w:rsid w:val="000F484F"/>
    <w:rsid w:val="000F67F5"/>
    <w:rsid w:val="000F7131"/>
    <w:rsid w:val="0010029D"/>
    <w:rsid w:val="001004C4"/>
    <w:rsid w:val="001026E9"/>
    <w:rsid w:val="0010554E"/>
    <w:rsid w:val="00105796"/>
    <w:rsid w:val="00105800"/>
    <w:rsid w:val="00105D8A"/>
    <w:rsid w:val="00106F4E"/>
    <w:rsid w:val="001107B2"/>
    <w:rsid w:val="00110DFE"/>
    <w:rsid w:val="001120B2"/>
    <w:rsid w:val="00113DB2"/>
    <w:rsid w:val="001144F9"/>
    <w:rsid w:val="00120D15"/>
    <w:rsid w:val="00122689"/>
    <w:rsid w:val="00123985"/>
    <w:rsid w:val="001242D5"/>
    <w:rsid w:val="00124561"/>
    <w:rsid w:val="00131AC4"/>
    <w:rsid w:val="00133227"/>
    <w:rsid w:val="001345EF"/>
    <w:rsid w:val="00134734"/>
    <w:rsid w:val="00134881"/>
    <w:rsid w:val="00136A64"/>
    <w:rsid w:val="00140380"/>
    <w:rsid w:val="00140798"/>
    <w:rsid w:val="0014083A"/>
    <w:rsid w:val="001410C1"/>
    <w:rsid w:val="00142102"/>
    <w:rsid w:val="001422A4"/>
    <w:rsid w:val="001431FF"/>
    <w:rsid w:val="001438D1"/>
    <w:rsid w:val="001442AA"/>
    <w:rsid w:val="00145088"/>
    <w:rsid w:val="00146BFE"/>
    <w:rsid w:val="0014777F"/>
    <w:rsid w:val="001504FE"/>
    <w:rsid w:val="00152050"/>
    <w:rsid w:val="00152AC7"/>
    <w:rsid w:val="00153110"/>
    <w:rsid w:val="001553FB"/>
    <w:rsid w:val="00156E95"/>
    <w:rsid w:val="00157DCF"/>
    <w:rsid w:val="00157F51"/>
    <w:rsid w:val="00163047"/>
    <w:rsid w:val="00171257"/>
    <w:rsid w:val="00171B0A"/>
    <w:rsid w:val="001750B2"/>
    <w:rsid w:val="001752A7"/>
    <w:rsid w:val="00175E5B"/>
    <w:rsid w:val="00177726"/>
    <w:rsid w:val="00180A4C"/>
    <w:rsid w:val="0018294A"/>
    <w:rsid w:val="00182C37"/>
    <w:rsid w:val="0018486C"/>
    <w:rsid w:val="00186B52"/>
    <w:rsid w:val="001907C4"/>
    <w:rsid w:val="001908DD"/>
    <w:rsid w:val="0019408B"/>
    <w:rsid w:val="00194270"/>
    <w:rsid w:val="001958E6"/>
    <w:rsid w:val="001978FA"/>
    <w:rsid w:val="001979D9"/>
    <w:rsid w:val="001A1954"/>
    <w:rsid w:val="001A307E"/>
    <w:rsid w:val="001A49A8"/>
    <w:rsid w:val="001A6810"/>
    <w:rsid w:val="001A6BE2"/>
    <w:rsid w:val="001B12BD"/>
    <w:rsid w:val="001B1AEA"/>
    <w:rsid w:val="001B2CC7"/>
    <w:rsid w:val="001B3ED6"/>
    <w:rsid w:val="001B6B8B"/>
    <w:rsid w:val="001B7DE1"/>
    <w:rsid w:val="001C0411"/>
    <w:rsid w:val="001C04C2"/>
    <w:rsid w:val="001C05FA"/>
    <w:rsid w:val="001C2420"/>
    <w:rsid w:val="001C2B45"/>
    <w:rsid w:val="001C35C0"/>
    <w:rsid w:val="001C523A"/>
    <w:rsid w:val="001C74BD"/>
    <w:rsid w:val="001C751B"/>
    <w:rsid w:val="001D02D2"/>
    <w:rsid w:val="001D0413"/>
    <w:rsid w:val="001D0916"/>
    <w:rsid w:val="001D0CF6"/>
    <w:rsid w:val="001D1A1A"/>
    <w:rsid w:val="001D5109"/>
    <w:rsid w:val="001D6CA5"/>
    <w:rsid w:val="001D75C5"/>
    <w:rsid w:val="001D7F86"/>
    <w:rsid w:val="001E0B5F"/>
    <w:rsid w:val="001E12BF"/>
    <w:rsid w:val="001E44D0"/>
    <w:rsid w:val="001E46D2"/>
    <w:rsid w:val="001E5B41"/>
    <w:rsid w:val="001E5DB9"/>
    <w:rsid w:val="001F29C5"/>
    <w:rsid w:val="001F4687"/>
    <w:rsid w:val="001F59F8"/>
    <w:rsid w:val="001F6C7C"/>
    <w:rsid w:val="001F741B"/>
    <w:rsid w:val="001F74D6"/>
    <w:rsid w:val="00200EB4"/>
    <w:rsid w:val="002016B5"/>
    <w:rsid w:val="00202A99"/>
    <w:rsid w:val="00203BE2"/>
    <w:rsid w:val="00204B1B"/>
    <w:rsid w:val="00205068"/>
    <w:rsid w:val="0020732B"/>
    <w:rsid w:val="0020758E"/>
    <w:rsid w:val="0020782A"/>
    <w:rsid w:val="00213AB7"/>
    <w:rsid w:val="00213CFB"/>
    <w:rsid w:val="0021663F"/>
    <w:rsid w:val="00217F32"/>
    <w:rsid w:val="002236BD"/>
    <w:rsid w:val="00224280"/>
    <w:rsid w:val="00226B3E"/>
    <w:rsid w:val="00230033"/>
    <w:rsid w:val="0023415A"/>
    <w:rsid w:val="002363E6"/>
    <w:rsid w:val="002364D5"/>
    <w:rsid w:val="002370A7"/>
    <w:rsid w:val="00241C67"/>
    <w:rsid w:val="0024221D"/>
    <w:rsid w:val="00242EB3"/>
    <w:rsid w:val="00244E9B"/>
    <w:rsid w:val="00245FEF"/>
    <w:rsid w:val="00246F02"/>
    <w:rsid w:val="002477FF"/>
    <w:rsid w:val="00253C13"/>
    <w:rsid w:val="00256F54"/>
    <w:rsid w:val="00256FFD"/>
    <w:rsid w:val="00260B4F"/>
    <w:rsid w:val="00262EA4"/>
    <w:rsid w:val="00265BB1"/>
    <w:rsid w:val="00265F55"/>
    <w:rsid w:val="00266458"/>
    <w:rsid w:val="0026721C"/>
    <w:rsid w:val="00267B93"/>
    <w:rsid w:val="002705A6"/>
    <w:rsid w:val="00270BBE"/>
    <w:rsid w:val="00272FB7"/>
    <w:rsid w:val="002757A6"/>
    <w:rsid w:val="00280B79"/>
    <w:rsid w:val="002814B0"/>
    <w:rsid w:val="002832B7"/>
    <w:rsid w:val="002853D4"/>
    <w:rsid w:val="00286ED6"/>
    <w:rsid w:val="00287DD4"/>
    <w:rsid w:val="00292278"/>
    <w:rsid w:val="00293CF1"/>
    <w:rsid w:val="002942A8"/>
    <w:rsid w:val="00294CDE"/>
    <w:rsid w:val="0029546F"/>
    <w:rsid w:val="0029663F"/>
    <w:rsid w:val="00297823"/>
    <w:rsid w:val="002A08DF"/>
    <w:rsid w:val="002A1973"/>
    <w:rsid w:val="002A3822"/>
    <w:rsid w:val="002A4CB0"/>
    <w:rsid w:val="002A68A4"/>
    <w:rsid w:val="002A6AE0"/>
    <w:rsid w:val="002B1374"/>
    <w:rsid w:val="002B15DE"/>
    <w:rsid w:val="002B286B"/>
    <w:rsid w:val="002B2A8B"/>
    <w:rsid w:val="002B3750"/>
    <w:rsid w:val="002B51F5"/>
    <w:rsid w:val="002B6F7D"/>
    <w:rsid w:val="002B7189"/>
    <w:rsid w:val="002C0422"/>
    <w:rsid w:val="002C08DB"/>
    <w:rsid w:val="002C0AFE"/>
    <w:rsid w:val="002C12D5"/>
    <w:rsid w:val="002C4134"/>
    <w:rsid w:val="002C4EEF"/>
    <w:rsid w:val="002C4F2E"/>
    <w:rsid w:val="002C6476"/>
    <w:rsid w:val="002C6F3C"/>
    <w:rsid w:val="002D151B"/>
    <w:rsid w:val="002D35BA"/>
    <w:rsid w:val="002D4C1F"/>
    <w:rsid w:val="002E1642"/>
    <w:rsid w:val="002E25FC"/>
    <w:rsid w:val="002E2A12"/>
    <w:rsid w:val="002E3427"/>
    <w:rsid w:val="002E4ABE"/>
    <w:rsid w:val="002E74E4"/>
    <w:rsid w:val="002F075E"/>
    <w:rsid w:val="002F1A6B"/>
    <w:rsid w:val="002F32B9"/>
    <w:rsid w:val="002F3781"/>
    <w:rsid w:val="002F41FC"/>
    <w:rsid w:val="002F4F09"/>
    <w:rsid w:val="002F5B9C"/>
    <w:rsid w:val="003024EC"/>
    <w:rsid w:val="003046BC"/>
    <w:rsid w:val="003050C1"/>
    <w:rsid w:val="003052AE"/>
    <w:rsid w:val="00305EBC"/>
    <w:rsid w:val="003111E3"/>
    <w:rsid w:val="00314D2D"/>
    <w:rsid w:val="003158B2"/>
    <w:rsid w:val="00316864"/>
    <w:rsid w:val="00317ECA"/>
    <w:rsid w:val="00320513"/>
    <w:rsid w:val="0032230F"/>
    <w:rsid w:val="00322C08"/>
    <w:rsid w:val="00326870"/>
    <w:rsid w:val="00326EC5"/>
    <w:rsid w:val="00330F75"/>
    <w:rsid w:val="003311E0"/>
    <w:rsid w:val="00331BAF"/>
    <w:rsid w:val="00331D2A"/>
    <w:rsid w:val="003334B5"/>
    <w:rsid w:val="00335703"/>
    <w:rsid w:val="00335CDF"/>
    <w:rsid w:val="00335E69"/>
    <w:rsid w:val="00336675"/>
    <w:rsid w:val="00336B2E"/>
    <w:rsid w:val="00337E43"/>
    <w:rsid w:val="00341043"/>
    <w:rsid w:val="00342339"/>
    <w:rsid w:val="003423C7"/>
    <w:rsid w:val="00342512"/>
    <w:rsid w:val="00343852"/>
    <w:rsid w:val="003444F3"/>
    <w:rsid w:val="003461AA"/>
    <w:rsid w:val="00347369"/>
    <w:rsid w:val="00350662"/>
    <w:rsid w:val="003506E2"/>
    <w:rsid w:val="0035531A"/>
    <w:rsid w:val="0036100F"/>
    <w:rsid w:val="00361DDE"/>
    <w:rsid w:val="003620CF"/>
    <w:rsid w:val="003622CA"/>
    <w:rsid w:val="00362B97"/>
    <w:rsid w:val="00366830"/>
    <w:rsid w:val="00367BC0"/>
    <w:rsid w:val="00370407"/>
    <w:rsid w:val="003758FD"/>
    <w:rsid w:val="00380082"/>
    <w:rsid w:val="0038127D"/>
    <w:rsid w:val="003818DB"/>
    <w:rsid w:val="00384049"/>
    <w:rsid w:val="00384618"/>
    <w:rsid w:val="00390272"/>
    <w:rsid w:val="00390317"/>
    <w:rsid w:val="00390DC8"/>
    <w:rsid w:val="00393195"/>
    <w:rsid w:val="00395428"/>
    <w:rsid w:val="00395AE3"/>
    <w:rsid w:val="003961AC"/>
    <w:rsid w:val="00397CD2"/>
    <w:rsid w:val="003A0987"/>
    <w:rsid w:val="003A1A7B"/>
    <w:rsid w:val="003A30BB"/>
    <w:rsid w:val="003A754F"/>
    <w:rsid w:val="003B057E"/>
    <w:rsid w:val="003B11F1"/>
    <w:rsid w:val="003B7920"/>
    <w:rsid w:val="003C1006"/>
    <w:rsid w:val="003C1664"/>
    <w:rsid w:val="003C41B1"/>
    <w:rsid w:val="003D0750"/>
    <w:rsid w:val="003D0FC1"/>
    <w:rsid w:val="003D592B"/>
    <w:rsid w:val="003D5E2E"/>
    <w:rsid w:val="003D7253"/>
    <w:rsid w:val="003D7A06"/>
    <w:rsid w:val="003D7F55"/>
    <w:rsid w:val="003E16BF"/>
    <w:rsid w:val="003E269C"/>
    <w:rsid w:val="003E2FE8"/>
    <w:rsid w:val="003E3489"/>
    <w:rsid w:val="003E4918"/>
    <w:rsid w:val="003E53CD"/>
    <w:rsid w:val="003F05F3"/>
    <w:rsid w:val="003F12DD"/>
    <w:rsid w:val="003F1493"/>
    <w:rsid w:val="003F3295"/>
    <w:rsid w:val="003F3353"/>
    <w:rsid w:val="003F426E"/>
    <w:rsid w:val="003F71AB"/>
    <w:rsid w:val="003F7979"/>
    <w:rsid w:val="003F79CB"/>
    <w:rsid w:val="003F7B2D"/>
    <w:rsid w:val="00401F0F"/>
    <w:rsid w:val="00403A0C"/>
    <w:rsid w:val="00403A79"/>
    <w:rsid w:val="00404D1C"/>
    <w:rsid w:val="0040623F"/>
    <w:rsid w:val="00406491"/>
    <w:rsid w:val="00406565"/>
    <w:rsid w:val="00406E51"/>
    <w:rsid w:val="0040716C"/>
    <w:rsid w:val="0040790C"/>
    <w:rsid w:val="00410EF9"/>
    <w:rsid w:val="00413BDC"/>
    <w:rsid w:val="00413F51"/>
    <w:rsid w:val="004153A2"/>
    <w:rsid w:val="00417208"/>
    <w:rsid w:val="0041750A"/>
    <w:rsid w:val="00420875"/>
    <w:rsid w:val="00420C8D"/>
    <w:rsid w:val="00421F34"/>
    <w:rsid w:val="00422262"/>
    <w:rsid w:val="00425730"/>
    <w:rsid w:val="0042654C"/>
    <w:rsid w:val="004313CA"/>
    <w:rsid w:val="00431D14"/>
    <w:rsid w:val="00435275"/>
    <w:rsid w:val="00437E5D"/>
    <w:rsid w:val="00442617"/>
    <w:rsid w:val="004431AC"/>
    <w:rsid w:val="0044497A"/>
    <w:rsid w:val="00444AAC"/>
    <w:rsid w:val="00445A55"/>
    <w:rsid w:val="00450E41"/>
    <w:rsid w:val="00451083"/>
    <w:rsid w:val="00451D94"/>
    <w:rsid w:val="00454D4F"/>
    <w:rsid w:val="00456D88"/>
    <w:rsid w:val="00457C89"/>
    <w:rsid w:val="00463117"/>
    <w:rsid w:val="004632D6"/>
    <w:rsid w:val="004633C4"/>
    <w:rsid w:val="004637D1"/>
    <w:rsid w:val="004645BF"/>
    <w:rsid w:val="0046487F"/>
    <w:rsid w:val="0046545D"/>
    <w:rsid w:val="0047013B"/>
    <w:rsid w:val="0047126E"/>
    <w:rsid w:val="00471A35"/>
    <w:rsid w:val="00472930"/>
    <w:rsid w:val="00474250"/>
    <w:rsid w:val="00475656"/>
    <w:rsid w:val="00483E3F"/>
    <w:rsid w:val="004844DA"/>
    <w:rsid w:val="004845CA"/>
    <w:rsid w:val="00484609"/>
    <w:rsid w:val="0048707F"/>
    <w:rsid w:val="00487B63"/>
    <w:rsid w:val="004906BC"/>
    <w:rsid w:val="0049445D"/>
    <w:rsid w:val="004A1F6C"/>
    <w:rsid w:val="004A39A8"/>
    <w:rsid w:val="004A4B5A"/>
    <w:rsid w:val="004A4DF0"/>
    <w:rsid w:val="004A5991"/>
    <w:rsid w:val="004A6DEE"/>
    <w:rsid w:val="004B11EB"/>
    <w:rsid w:val="004B1950"/>
    <w:rsid w:val="004B1BCC"/>
    <w:rsid w:val="004B2657"/>
    <w:rsid w:val="004B3843"/>
    <w:rsid w:val="004B5FFF"/>
    <w:rsid w:val="004B66E6"/>
    <w:rsid w:val="004C193D"/>
    <w:rsid w:val="004C3FD1"/>
    <w:rsid w:val="004C414E"/>
    <w:rsid w:val="004C65FC"/>
    <w:rsid w:val="004D026B"/>
    <w:rsid w:val="004D2C8E"/>
    <w:rsid w:val="004D3623"/>
    <w:rsid w:val="004D6455"/>
    <w:rsid w:val="004D7B72"/>
    <w:rsid w:val="004E2588"/>
    <w:rsid w:val="004E4432"/>
    <w:rsid w:val="004E45F5"/>
    <w:rsid w:val="004E768C"/>
    <w:rsid w:val="004E7C32"/>
    <w:rsid w:val="004F0642"/>
    <w:rsid w:val="004F08E5"/>
    <w:rsid w:val="004F29CB"/>
    <w:rsid w:val="004F38F9"/>
    <w:rsid w:val="004F3A91"/>
    <w:rsid w:val="004F3EA8"/>
    <w:rsid w:val="004F6040"/>
    <w:rsid w:val="004F62C3"/>
    <w:rsid w:val="00501965"/>
    <w:rsid w:val="005023BD"/>
    <w:rsid w:val="00504835"/>
    <w:rsid w:val="005067A0"/>
    <w:rsid w:val="00507151"/>
    <w:rsid w:val="005101EB"/>
    <w:rsid w:val="00510A33"/>
    <w:rsid w:val="0051114F"/>
    <w:rsid w:val="0051175B"/>
    <w:rsid w:val="00513605"/>
    <w:rsid w:val="00514434"/>
    <w:rsid w:val="00515551"/>
    <w:rsid w:val="00517CF2"/>
    <w:rsid w:val="00520092"/>
    <w:rsid w:val="005207E6"/>
    <w:rsid w:val="00521110"/>
    <w:rsid w:val="00522263"/>
    <w:rsid w:val="005228FE"/>
    <w:rsid w:val="005234D7"/>
    <w:rsid w:val="00523CF8"/>
    <w:rsid w:val="00523DA1"/>
    <w:rsid w:val="00523EAE"/>
    <w:rsid w:val="005249CC"/>
    <w:rsid w:val="00525F97"/>
    <w:rsid w:val="00526335"/>
    <w:rsid w:val="00526A85"/>
    <w:rsid w:val="005307AB"/>
    <w:rsid w:val="0053202C"/>
    <w:rsid w:val="00532771"/>
    <w:rsid w:val="005331EC"/>
    <w:rsid w:val="005333DB"/>
    <w:rsid w:val="0053379F"/>
    <w:rsid w:val="00535EE6"/>
    <w:rsid w:val="00536819"/>
    <w:rsid w:val="00536B9E"/>
    <w:rsid w:val="00536D89"/>
    <w:rsid w:val="005425B9"/>
    <w:rsid w:val="005429CA"/>
    <w:rsid w:val="00542BBB"/>
    <w:rsid w:val="00544898"/>
    <w:rsid w:val="0054678C"/>
    <w:rsid w:val="00546EC4"/>
    <w:rsid w:val="005518B5"/>
    <w:rsid w:val="00551D85"/>
    <w:rsid w:val="005525A4"/>
    <w:rsid w:val="00553038"/>
    <w:rsid w:val="0055677D"/>
    <w:rsid w:val="0055692B"/>
    <w:rsid w:val="00560F22"/>
    <w:rsid w:val="005623D2"/>
    <w:rsid w:val="00562F5C"/>
    <w:rsid w:val="00563674"/>
    <w:rsid w:val="00563933"/>
    <w:rsid w:val="005649C4"/>
    <w:rsid w:val="00567C32"/>
    <w:rsid w:val="0057182B"/>
    <w:rsid w:val="00571E8E"/>
    <w:rsid w:val="0058284E"/>
    <w:rsid w:val="00584085"/>
    <w:rsid w:val="005904C4"/>
    <w:rsid w:val="00590FD0"/>
    <w:rsid w:val="005911FB"/>
    <w:rsid w:val="00591DB6"/>
    <w:rsid w:val="005926C0"/>
    <w:rsid w:val="00592CCA"/>
    <w:rsid w:val="0059379D"/>
    <w:rsid w:val="00597F07"/>
    <w:rsid w:val="005A04AA"/>
    <w:rsid w:val="005A2A7B"/>
    <w:rsid w:val="005A3F40"/>
    <w:rsid w:val="005A47D5"/>
    <w:rsid w:val="005A706C"/>
    <w:rsid w:val="005A78E6"/>
    <w:rsid w:val="005B1FC1"/>
    <w:rsid w:val="005B3795"/>
    <w:rsid w:val="005B6E41"/>
    <w:rsid w:val="005B73CC"/>
    <w:rsid w:val="005B74AD"/>
    <w:rsid w:val="005C004C"/>
    <w:rsid w:val="005C1BD0"/>
    <w:rsid w:val="005C37F2"/>
    <w:rsid w:val="005C6C26"/>
    <w:rsid w:val="005D07E7"/>
    <w:rsid w:val="005D0AD7"/>
    <w:rsid w:val="005D2990"/>
    <w:rsid w:val="005D54FE"/>
    <w:rsid w:val="005D781B"/>
    <w:rsid w:val="005E01E1"/>
    <w:rsid w:val="005E03A8"/>
    <w:rsid w:val="005E1078"/>
    <w:rsid w:val="005E342F"/>
    <w:rsid w:val="005E6C1B"/>
    <w:rsid w:val="005E7DD8"/>
    <w:rsid w:val="005F08B0"/>
    <w:rsid w:val="005F0DA6"/>
    <w:rsid w:val="005F1FBC"/>
    <w:rsid w:val="005F205D"/>
    <w:rsid w:val="005F32F3"/>
    <w:rsid w:val="005F40A4"/>
    <w:rsid w:val="005F518F"/>
    <w:rsid w:val="006025CE"/>
    <w:rsid w:val="00603D26"/>
    <w:rsid w:val="00603D93"/>
    <w:rsid w:val="00603E6D"/>
    <w:rsid w:val="00603FFB"/>
    <w:rsid w:val="00606C7E"/>
    <w:rsid w:val="00611220"/>
    <w:rsid w:val="00612F0B"/>
    <w:rsid w:val="006136E1"/>
    <w:rsid w:val="00613EA9"/>
    <w:rsid w:val="0061558B"/>
    <w:rsid w:val="0062048F"/>
    <w:rsid w:val="0062078A"/>
    <w:rsid w:val="0062079F"/>
    <w:rsid w:val="00622E50"/>
    <w:rsid w:val="006257E1"/>
    <w:rsid w:val="00627D74"/>
    <w:rsid w:val="006304DE"/>
    <w:rsid w:val="00631BB4"/>
    <w:rsid w:val="00632E06"/>
    <w:rsid w:val="00633436"/>
    <w:rsid w:val="00635FC1"/>
    <w:rsid w:val="00637555"/>
    <w:rsid w:val="00637B26"/>
    <w:rsid w:val="006401C5"/>
    <w:rsid w:val="0064035C"/>
    <w:rsid w:val="0064048A"/>
    <w:rsid w:val="00642CE4"/>
    <w:rsid w:val="0064564E"/>
    <w:rsid w:val="006477E9"/>
    <w:rsid w:val="006500F9"/>
    <w:rsid w:val="00650B54"/>
    <w:rsid w:val="0065131A"/>
    <w:rsid w:val="006542B3"/>
    <w:rsid w:val="00656C88"/>
    <w:rsid w:val="0065708C"/>
    <w:rsid w:val="0065744B"/>
    <w:rsid w:val="00657E5F"/>
    <w:rsid w:val="006600E3"/>
    <w:rsid w:val="00661436"/>
    <w:rsid w:val="00661F9F"/>
    <w:rsid w:val="006627EF"/>
    <w:rsid w:val="006637B9"/>
    <w:rsid w:val="006637F8"/>
    <w:rsid w:val="006638A7"/>
    <w:rsid w:val="00665FA6"/>
    <w:rsid w:val="0066636E"/>
    <w:rsid w:val="00666866"/>
    <w:rsid w:val="00667696"/>
    <w:rsid w:val="00672111"/>
    <w:rsid w:val="00672345"/>
    <w:rsid w:val="00672584"/>
    <w:rsid w:val="00672D2A"/>
    <w:rsid w:val="0067647D"/>
    <w:rsid w:val="006779B9"/>
    <w:rsid w:val="00677E32"/>
    <w:rsid w:val="00681899"/>
    <w:rsid w:val="00682DC6"/>
    <w:rsid w:val="00683F6C"/>
    <w:rsid w:val="006869D2"/>
    <w:rsid w:val="006877BC"/>
    <w:rsid w:val="00687B9D"/>
    <w:rsid w:val="0069140B"/>
    <w:rsid w:val="0069341C"/>
    <w:rsid w:val="00693F1A"/>
    <w:rsid w:val="006945A5"/>
    <w:rsid w:val="0069505C"/>
    <w:rsid w:val="0069527C"/>
    <w:rsid w:val="00697544"/>
    <w:rsid w:val="006A3005"/>
    <w:rsid w:val="006A4536"/>
    <w:rsid w:val="006A4744"/>
    <w:rsid w:val="006A5713"/>
    <w:rsid w:val="006A67FE"/>
    <w:rsid w:val="006A6D4E"/>
    <w:rsid w:val="006B0BE4"/>
    <w:rsid w:val="006B4770"/>
    <w:rsid w:val="006B6812"/>
    <w:rsid w:val="006C1299"/>
    <w:rsid w:val="006C1979"/>
    <w:rsid w:val="006C36B7"/>
    <w:rsid w:val="006C390A"/>
    <w:rsid w:val="006C4C69"/>
    <w:rsid w:val="006C696F"/>
    <w:rsid w:val="006D0791"/>
    <w:rsid w:val="006D125C"/>
    <w:rsid w:val="006D1D4D"/>
    <w:rsid w:val="006D37A1"/>
    <w:rsid w:val="006D6908"/>
    <w:rsid w:val="006E0D86"/>
    <w:rsid w:val="006E2BA8"/>
    <w:rsid w:val="006E511A"/>
    <w:rsid w:val="006E62D0"/>
    <w:rsid w:val="006F01B7"/>
    <w:rsid w:val="006F59FE"/>
    <w:rsid w:val="006F63EE"/>
    <w:rsid w:val="00701611"/>
    <w:rsid w:val="0070192A"/>
    <w:rsid w:val="00703965"/>
    <w:rsid w:val="00714F9A"/>
    <w:rsid w:val="00720EAC"/>
    <w:rsid w:val="00723070"/>
    <w:rsid w:val="00725392"/>
    <w:rsid w:val="0072648D"/>
    <w:rsid w:val="00731E69"/>
    <w:rsid w:val="007340B4"/>
    <w:rsid w:val="00735852"/>
    <w:rsid w:val="007433AE"/>
    <w:rsid w:val="007444CF"/>
    <w:rsid w:val="00744EBC"/>
    <w:rsid w:val="00745560"/>
    <w:rsid w:val="00746C1D"/>
    <w:rsid w:val="007505D2"/>
    <w:rsid w:val="00750B84"/>
    <w:rsid w:val="00751D74"/>
    <w:rsid w:val="00752838"/>
    <w:rsid w:val="00752FEF"/>
    <w:rsid w:val="007537B0"/>
    <w:rsid w:val="00753FCD"/>
    <w:rsid w:val="007540CD"/>
    <w:rsid w:val="00760A7A"/>
    <w:rsid w:val="00760EA2"/>
    <w:rsid w:val="00763997"/>
    <w:rsid w:val="00764BC5"/>
    <w:rsid w:val="007679B3"/>
    <w:rsid w:val="00772027"/>
    <w:rsid w:val="007729D4"/>
    <w:rsid w:val="0077356C"/>
    <w:rsid w:val="0077376B"/>
    <w:rsid w:val="00774C7F"/>
    <w:rsid w:val="00774EC9"/>
    <w:rsid w:val="0077557D"/>
    <w:rsid w:val="0078005E"/>
    <w:rsid w:val="00780B1F"/>
    <w:rsid w:val="00780E4A"/>
    <w:rsid w:val="00781748"/>
    <w:rsid w:val="00781B78"/>
    <w:rsid w:val="00781C15"/>
    <w:rsid w:val="007825E0"/>
    <w:rsid w:val="00782668"/>
    <w:rsid w:val="007826B3"/>
    <w:rsid w:val="007841A0"/>
    <w:rsid w:val="00786191"/>
    <w:rsid w:val="007864D0"/>
    <w:rsid w:val="00786918"/>
    <w:rsid w:val="00786DC6"/>
    <w:rsid w:val="007875CF"/>
    <w:rsid w:val="0079083C"/>
    <w:rsid w:val="00790B5A"/>
    <w:rsid w:val="00790E91"/>
    <w:rsid w:val="007916F2"/>
    <w:rsid w:val="00792B5F"/>
    <w:rsid w:val="007964C8"/>
    <w:rsid w:val="00796C94"/>
    <w:rsid w:val="007A2D75"/>
    <w:rsid w:val="007A3B54"/>
    <w:rsid w:val="007A41E3"/>
    <w:rsid w:val="007A5DFC"/>
    <w:rsid w:val="007A5E78"/>
    <w:rsid w:val="007A6240"/>
    <w:rsid w:val="007A748D"/>
    <w:rsid w:val="007B1037"/>
    <w:rsid w:val="007B116D"/>
    <w:rsid w:val="007B1647"/>
    <w:rsid w:val="007B2B03"/>
    <w:rsid w:val="007B3782"/>
    <w:rsid w:val="007B4D9C"/>
    <w:rsid w:val="007B54F3"/>
    <w:rsid w:val="007B5610"/>
    <w:rsid w:val="007C1369"/>
    <w:rsid w:val="007C3E25"/>
    <w:rsid w:val="007C4E4B"/>
    <w:rsid w:val="007D04F3"/>
    <w:rsid w:val="007D08F6"/>
    <w:rsid w:val="007D266E"/>
    <w:rsid w:val="007D278F"/>
    <w:rsid w:val="007D45E1"/>
    <w:rsid w:val="007D47C4"/>
    <w:rsid w:val="007D55D7"/>
    <w:rsid w:val="007D7468"/>
    <w:rsid w:val="007E069D"/>
    <w:rsid w:val="007E197B"/>
    <w:rsid w:val="007E1B7B"/>
    <w:rsid w:val="007E2AA7"/>
    <w:rsid w:val="007E3032"/>
    <w:rsid w:val="007E3D02"/>
    <w:rsid w:val="007E452B"/>
    <w:rsid w:val="007E4E89"/>
    <w:rsid w:val="007E6ED6"/>
    <w:rsid w:val="007E724F"/>
    <w:rsid w:val="007F0CE2"/>
    <w:rsid w:val="007F3026"/>
    <w:rsid w:val="007F57CA"/>
    <w:rsid w:val="007F5A3A"/>
    <w:rsid w:val="007F664D"/>
    <w:rsid w:val="007F69B4"/>
    <w:rsid w:val="00802C73"/>
    <w:rsid w:val="00803B3E"/>
    <w:rsid w:val="00804500"/>
    <w:rsid w:val="008058D0"/>
    <w:rsid w:val="00806346"/>
    <w:rsid w:val="00806392"/>
    <w:rsid w:val="0080646F"/>
    <w:rsid w:val="0080778E"/>
    <w:rsid w:val="00810622"/>
    <w:rsid w:val="00810FC5"/>
    <w:rsid w:val="0081275D"/>
    <w:rsid w:val="00813597"/>
    <w:rsid w:val="008147A0"/>
    <w:rsid w:val="0081590C"/>
    <w:rsid w:val="00816782"/>
    <w:rsid w:val="008219F3"/>
    <w:rsid w:val="00821B7A"/>
    <w:rsid w:val="00821BCE"/>
    <w:rsid w:val="00822321"/>
    <w:rsid w:val="00824118"/>
    <w:rsid w:val="00824B68"/>
    <w:rsid w:val="00825152"/>
    <w:rsid w:val="0082683E"/>
    <w:rsid w:val="008278D4"/>
    <w:rsid w:val="008318DF"/>
    <w:rsid w:val="00831C12"/>
    <w:rsid w:val="00834B06"/>
    <w:rsid w:val="00834CD6"/>
    <w:rsid w:val="00834D0B"/>
    <w:rsid w:val="0083617C"/>
    <w:rsid w:val="0084018F"/>
    <w:rsid w:val="008420D6"/>
    <w:rsid w:val="008433C8"/>
    <w:rsid w:val="00844808"/>
    <w:rsid w:val="0085428D"/>
    <w:rsid w:val="00854A88"/>
    <w:rsid w:val="00855B85"/>
    <w:rsid w:val="00856267"/>
    <w:rsid w:val="00856C90"/>
    <w:rsid w:val="00856E89"/>
    <w:rsid w:val="00857E0D"/>
    <w:rsid w:val="00860503"/>
    <w:rsid w:val="008626C4"/>
    <w:rsid w:val="00862AF2"/>
    <w:rsid w:val="008659A2"/>
    <w:rsid w:val="00866CD6"/>
    <w:rsid w:val="00867A44"/>
    <w:rsid w:val="00867CCD"/>
    <w:rsid w:val="0087047D"/>
    <w:rsid w:val="00872C55"/>
    <w:rsid w:val="0088089A"/>
    <w:rsid w:val="008839AE"/>
    <w:rsid w:val="00883FFC"/>
    <w:rsid w:val="00885E21"/>
    <w:rsid w:val="008871DC"/>
    <w:rsid w:val="0088794A"/>
    <w:rsid w:val="00887EDA"/>
    <w:rsid w:val="00891D2D"/>
    <w:rsid w:val="00895EB4"/>
    <w:rsid w:val="00897C85"/>
    <w:rsid w:val="008A0073"/>
    <w:rsid w:val="008A3A8E"/>
    <w:rsid w:val="008A3B21"/>
    <w:rsid w:val="008A49CB"/>
    <w:rsid w:val="008A4D26"/>
    <w:rsid w:val="008A60F6"/>
    <w:rsid w:val="008B0D07"/>
    <w:rsid w:val="008B1607"/>
    <w:rsid w:val="008B3EB8"/>
    <w:rsid w:val="008C056D"/>
    <w:rsid w:val="008C14C9"/>
    <w:rsid w:val="008C28F1"/>
    <w:rsid w:val="008C319E"/>
    <w:rsid w:val="008C56B9"/>
    <w:rsid w:val="008C5D43"/>
    <w:rsid w:val="008C7365"/>
    <w:rsid w:val="008D00DB"/>
    <w:rsid w:val="008D13D3"/>
    <w:rsid w:val="008D151F"/>
    <w:rsid w:val="008D1DAE"/>
    <w:rsid w:val="008D2E61"/>
    <w:rsid w:val="008D32A6"/>
    <w:rsid w:val="008D3E30"/>
    <w:rsid w:val="008D49E0"/>
    <w:rsid w:val="008D6373"/>
    <w:rsid w:val="008E0A26"/>
    <w:rsid w:val="008E0C5B"/>
    <w:rsid w:val="008E209D"/>
    <w:rsid w:val="008E26B1"/>
    <w:rsid w:val="008E45A9"/>
    <w:rsid w:val="008E4C26"/>
    <w:rsid w:val="008E7C40"/>
    <w:rsid w:val="008E7DF7"/>
    <w:rsid w:val="008F01A7"/>
    <w:rsid w:val="008F2690"/>
    <w:rsid w:val="00901D48"/>
    <w:rsid w:val="00905902"/>
    <w:rsid w:val="00905D58"/>
    <w:rsid w:val="00905E06"/>
    <w:rsid w:val="0090749B"/>
    <w:rsid w:val="00912672"/>
    <w:rsid w:val="00912A25"/>
    <w:rsid w:val="00913B7D"/>
    <w:rsid w:val="00916851"/>
    <w:rsid w:val="00916929"/>
    <w:rsid w:val="009170FA"/>
    <w:rsid w:val="0091773A"/>
    <w:rsid w:val="00927B78"/>
    <w:rsid w:val="0093016D"/>
    <w:rsid w:val="009325F7"/>
    <w:rsid w:val="00932C29"/>
    <w:rsid w:val="00934CA9"/>
    <w:rsid w:val="0093586F"/>
    <w:rsid w:val="00935C70"/>
    <w:rsid w:val="00936DC8"/>
    <w:rsid w:val="00936E5A"/>
    <w:rsid w:val="00937EA9"/>
    <w:rsid w:val="00940D7F"/>
    <w:rsid w:val="00941F86"/>
    <w:rsid w:val="009424BD"/>
    <w:rsid w:val="00942C1E"/>
    <w:rsid w:val="00942CC4"/>
    <w:rsid w:val="00944A25"/>
    <w:rsid w:val="00945327"/>
    <w:rsid w:val="0094578C"/>
    <w:rsid w:val="009460E3"/>
    <w:rsid w:val="00946D97"/>
    <w:rsid w:val="0094725B"/>
    <w:rsid w:val="0095054F"/>
    <w:rsid w:val="00951B0C"/>
    <w:rsid w:val="00956937"/>
    <w:rsid w:val="00957E31"/>
    <w:rsid w:val="00961AA8"/>
    <w:rsid w:val="00962452"/>
    <w:rsid w:val="00970104"/>
    <w:rsid w:val="009719CC"/>
    <w:rsid w:val="00971D0F"/>
    <w:rsid w:val="0097227B"/>
    <w:rsid w:val="0097420E"/>
    <w:rsid w:val="009746A5"/>
    <w:rsid w:val="009759A2"/>
    <w:rsid w:val="0098068F"/>
    <w:rsid w:val="00980FCA"/>
    <w:rsid w:val="00982CB3"/>
    <w:rsid w:val="00982D64"/>
    <w:rsid w:val="0098324E"/>
    <w:rsid w:val="00984585"/>
    <w:rsid w:val="009868D4"/>
    <w:rsid w:val="009871A9"/>
    <w:rsid w:val="00990EFD"/>
    <w:rsid w:val="00991E5C"/>
    <w:rsid w:val="00991EA5"/>
    <w:rsid w:val="0099258B"/>
    <w:rsid w:val="00994210"/>
    <w:rsid w:val="009949E4"/>
    <w:rsid w:val="009955AC"/>
    <w:rsid w:val="00995B1C"/>
    <w:rsid w:val="00996206"/>
    <w:rsid w:val="00996F4E"/>
    <w:rsid w:val="009A0286"/>
    <w:rsid w:val="009A1898"/>
    <w:rsid w:val="009A20A0"/>
    <w:rsid w:val="009A3A91"/>
    <w:rsid w:val="009A456D"/>
    <w:rsid w:val="009A5E22"/>
    <w:rsid w:val="009A78EA"/>
    <w:rsid w:val="009B3655"/>
    <w:rsid w:val="009B4788"/>
    <w:rsid w:val="009B6D5A"/>
    <w:rsid w:val="009C2356"/>
    <w:rsid w:val="009C2A94"/>
    <w:rsid w:val="009C3C3C"/>
    <w:rsid w:val="009C43B9"/>
    <w:rsid w:val="009C48C0"/>
    <w:rsid w:val="009C66B5"/>
    <w:rsid w:val="009C6B0D"/>
    <w:rsid w:val="009C7437"/>
    <w:rsid w:val="009C7AD4"/>
    <w:rsid w:val="009D049B"/>
    <w:rsid w:val="009D091A"/>
    <w:rsid w:val="009D1583"/>
    <w:rsid w:val="009D2267"/>
    <w:rsid w:val="009D25B6"/>
    <w:rsid w:val="009D3EFB"/>
    <w:rsid w:val="009D545A"/>
    <w:rsid w:val="009D5CB5"/>
    <w:rsid w:val="009E19F5"/>
    <w:rsid w:val="009E7EF6"/>
    <w:rsid w:val="009F0F0E"/>
    <w:rsid w:val="009F257F"/>
    <w:rsid w:val="009F3A77"/>
    <w:rsid w:val="009F4643"/>
    <w:rsid w:val="009F7CE6"/>
    <w:rsid w:val="00A00E71"/>
    <w:rsid w:val="00A012D6"/>
    <w:rsid w:val="00A0171F"/>
    <w:rsid w:val="00A01977"/>
    <w:rsid w:val="00A023F9"/>
    <w:rsid w:val="00A034AA"/>
    <w:rsid w:val="00A039F8"/>
    <w:rsid w:val="00A06A02"/>
    <w:rsid w:val="00A11ACC"/>
    <w:rsid w:val="00A12DBE"/>
    <w:rsid w:val="00A13D3E"/>
    <w:rsid w:val="00A15655"/>
    <w:rsid w:val="00A15D13"/>
    <w:rsid w:val="00A167E2"/>
    <w:rsid w:val="00A2154D"/>
    <w:rsid w:val="00A23F1C"/>
    <w:rsid w:val="00A2489F"/>
    <w:rsid w:val="00A25203"/>
    <w:rsid w:val="00A25A7E"/>
    <w:rsid w:val="00A25CAA"/>
    <w:rsid w:val="00A268A5"/>
    <w:rsid w:val="00A27413"/>
    <w:rsid w:val="00A31B9C"/>
    <w:rsid w:val="00A31ED0"/>
    <w:rsid w:val="00A32285"/>
    <w:rsid w:val="00A3453E"/>
    <w:rsid w:val="00A36D36"/>
    <w:rsid w:val="00A37C45"/>
    <w:rsid w:val="00A41626"/>
    <w:rsid w:val="00A41950"/>
    <w:rsid w:val="00A448AB"/>
    <w:rsid w:val="00A456A6"/>
    <w:rsid w:val="00A4671D"/>
    <w:rsid w:val="00A51521"/>
    <w:rsid w:val="00A55548"/>
    <w:rsid w:val="00A56C83"/>
    <w:rsid w:val="00A57112"/>
    <w:rsid w:val="00A60C97"/>
    <w:rsid w:val="00A6228F"/>
    <w:rsid w:val="00A623F3"/>
    <w:rsid w:val="00A63B56"/>
    <w:rsid w:val="00A641CF"/>
    <w:rsid w:val="00A644F8"/>
    <w:rsid w:val="00A64F7F"/>
    <w:rsid w:val="00A6671C"/>
    <w:rsid w:val="00A671BF"/>
    <w:rsid w:val="00A67B72"/>
    <w:rsid w:val="00A7191D"/>
    <w:rsid w:val="00A774AD"/>
    <w:rsid w:val="00A804A4"/>
    <w:rsid w:val="00A805F5"/>
    <w:rsid w:val="00A8081F"/>
    <w:rsid w:val="00A8355B"/>
    <w:rsid w:val="00A83AFC"/>
    <w:rsid w:val="00A85915"/>
    <w:rsid w:val="00A86F45"/>
    <w:rsid w:val="00A87906"/>
    <w:rsid w:val="00A9017A"/>
    <w:rsid w:val="00A927D4"/>
    <w:rsid w:val="00A95FC7"/>
    <w:rsid w:val="00A9643E"/>
    <w:rsid w:val="00A964DB"/>
    <w:rsid w:val="00A97CBA"/>
    <w:rsid w:val="00AA18E3"/>
    <w:rsid w:val="00AA1B67"/>
    <w:rsid w:val="00AA37E4"/>
    <w:rsid w:val="00AA54B2"/>
    <w:rsid w:val="00AA77BB"/>
    <w:rsid w:val="00AA7CBC"/>
    <w:rsid w:val="00AB0D82"/>
    <w:rsid w:val="00AB41A2"/>
    <w:rsid w:val="00AB6A5B"/>
    <w:rsid w:val="00AB6AE8"/>
    <w:rsid w:val="00AB6C62"/>
    <w:rsid w:val="00AB74EE"/>
    <w:rsid w:val="00AC0AF4"/>
    <w:rsid w:val="00AC2071"/>
    <w:rsid w:val="00AC23DA"/>
    <w:rsid w:val="00AC249B"/>
    <w:rsid w:val="00AC376C"/>
    <w:rsid w:val="00AC5F70"/>
    <w:rsid w:val="00AC63CF"/>
    <w:rsid w:val="00AD2EC8"/>
    <w:rsid w:val="00AD538C"/>
    <w:rsid w:val="00AD68DD"/>
    <w:rsid w:val="00AD717B"/>
    <w:rsid w:val="00AD7E21"/>
    <w:rsid w:val="00AE1859"/>
    <w:rsid w:val="00AE23C2"/>
    <w:rsid w:val="00AE2C51"/>
    <w:rsid w:val="00AE3999"/>
    <w:rsid w:val="00AE49A8"/>
    <w:rsid w:val="00AE67A9"/>
    <w:rsid w:val="00AE6EA2"/>
    <w:rsid w:val="00AE6ED0"/>
    <w:rsid w:val="00AF0517"/>
    <w:rsid w:val="00AF3F9F"/>
    <w:rsid w:val="00AF6E48"/>
    <w:rsid w:val="00AF75E3"/>
    <w:rsid w:val="00AF778C"/>
    <w:rsid w:val="00B00301"/>
    <w:rsid w:val="00B00832"/>
    <w:rsid w:val="00B00975"/>
    <w:rsid w:val="00B015E7"/>
    <w:rsid w:val="00B06DAD"/>
    <w:rsid w:val="00B11D9F"/>
    <w:rsid w:val="00B120F9"/>
    <w:rsid w:val="00B12440"/>
    <w:rsid w:val="00B1670B"/>
    <w:rsid w:val="00B16F04"/>
    <w:rsid w:val="00B17AD6"/>
    <w:rsid w:val="00B20CC3"/>
    <w:rsid w:val="00B241E5"/>
    <w:rsid w:val="00B24456"/>
    <w:rsid w:val="00B25BAD"/>
    <w:rsid w:val="00B314F1"/>
    <w:rsid w:val="00B3424D"/>
    <w:rsid w:val="00B34732"/>
    <w:rsid w:val="00B34767"/>
    <w:rsid w:val="00B3567F"/>
    <w:rsid w:val="00B360CA"/>
    <w:rsid w:val="00B36688"/>
    <w:rsid w:val="00B37322"/>
    <w:rsid w:val="00B37CA6"/>
    <w:rsid w:val="00B41698"/>
    <w:rsid w:val="00B423FB"/>
    <w:rsid w:val="00B431ED"/>
    <w:rsid w:val="00B44348"/>
    <w:rsid w:val="00B444A8"/>
    <w:rsid w:val="00B451B6"/>
    <w:rsid w:val="00B46C5F"/>
    <w:rsid w:val="00B4728B"/>
    <w:rsid w:val="00B477DF"/>
    <w:rsid w:val="00B47A67"/>
    <w:rsid w:val="00B52B81"/>
    <w:rsid w:val="00B551B1"/>
    <w:rsid w:val="00B551B3"/>
    <w:rsid w:val="00B637CA"/>
    <w:rsid w:val="00B73FD1"/>
    <w:rsid w:val="00B741F5"/>
    <w:rsid w:val="00B74B97"/>
    <w:rsid w:val="00B76861"/>
    <w:rsid w:val="00B76C6C"/>
    <w:rsid w:val="00B77DBF"/>
    <w:rsid w:val="00B8135B"/>
    <w:rsid w:val="00B816BB"/>
    <w:rsid w:val="00B8275B"/>
    <w:rsid w:val="00B82FC4"/>
    <w:rsid w:val="00B83E01"/>
    <w:rsid w:val="00B854FD"/>
    <w:rsid w:val="00B855FE"/>
    <w:rsid w:val="00B86343"/>
    <w:rsid w:val="00B86713"/>
    <w:rsid w:val="00B87762"/>
    <w:rsid w:val="00B87ED1"/>
    <w:rsid w:val="00B90E91"/>
    <w:rsid w:val="00B93922"/>
    <w:rsid w:val="00B93992"/>
    <w:rsid w:val="00B94286"/>
    <w:rsid w:val="00B95199"/>
    <w:rsid w:val="00B951B5"/>
    <w:rsid w:val="00BA1C79"/>
    <w:rsid w:val="00BA4183"/>
    <w:rsid w:val="00BA5016"/>
    <w:rsid w:val="00BB02EA"/>
    <w:rsid w:val="00BB0A4F"/>
    <w:rsid w:val="00BB2FB2"/>
    <w:rsid w:val="00BB3215"/>
    <w:rsid w:val="00BB5E24"/>
    <w:rsid w:val="00BB5E8B"/>
    <w:rsid w:val="00BB685C"/>
    <w:rsid w:val="00BC266F"/>
    <w:rsid w:val="00BC617D"/>
    <w:rsid w:val="00BC66A5"/>
    <w:rsid w:val="00BC6E6C"/>
    <w:rsid w:val="00BC721F"/>
    <w:rsid w:val="00BD1B9E"/>
    <w:rsid w:val="00BD1FB9"/>
    <w:rsid w:val="00BD29DD"/>
    <w:rsid w:val="00BD32E0"/>
    <w:rsid w:val="00BD6021"/>
    <w:rsid w:val="00BD680D"/>
    <w:rsid w:val="00BD7147"/>
    <w:rsid w:val="00BE11F1"/>
    <w:rsid w:val="00BE4667"/>
    <w:rsid w:val="00BE5979"/>
    <w:rsid w:val="00BF09DF"/>
    <w:rsid w:val="00BF0C13"/>
    <w:rsid w:val="00BF2E4D"/>
    <w:rsid w:val="00BF5D18"/>
    <w:rsid w:val="00BF70DC"/>
    <w:rsid w:val="00C014AD"/>
    <w:rsid w:val="00C03D2A"/>
    <w:rsid w:val="00C0441B"/>
    <w:rsid w:val="00C05FF0"/>
    <w:rsid w:val="00C10CF4"/>
    <w:rsid w:val="00C11B27"/>
    <w:rsid w:val="00C163DE"/>
    <w:rsid w:val="00C2155C"/>
    <w:rsid w:val="00C21C10"/>
    <w:rsid w:val="00C224CB"/>
    <w:rsid w:val="00C26E83"/>
    <w:rsid w:val="00C306A8"/>
    <w:rsid w:val="00C31536"/>
    <w:rsid w:val="00C32232"/>
    <w:rsid w:val="00C3375C"/>
    <w:rsid w:val="00C341FA"/>
    <w:rsid w:val="00C37EBB"/>
    <w:rsid w:val="00C409DD"/>
    <w:rsid w:val="00C42416"/>
    <w:rsid w:val="00C42574"/>
    <w:rsid w:val="00C43630"/>
    <w:rsid w:val="00C43961"/>
    <w:rsid w:val="00C43EE7"/>
    <w:rsid w:val="00C4479E"/>
    <w:rsid w:val="00C4482F"/>
    <w:rsid w:val="00C45EFA"/>
    <w:rsid w:val="00C50D2D"/>
    <w:rsid w:val="00C52B93"/>
    <w:rsid w:val="00C5368A"/>
    <w:rsid w:val="00C55A7B"/>
    <w:rsid w:val="00C577FC"/>
    <w:rsid w:val="00C57BB3"/>
    <w:rsid w:val="00C57FCA"/>
    <w:rsid w:val="00C61050"/>
    <w:rsid w:val="00C61125"/>
    <w:rsid w:val="00C6135C"/>
    <w:rsid w:val="00C61CBF"/>
    <w:rsid w:val="00C64813"/>
    <w:rsid w:val="00C64EEE"/>
    <w:rsid w:val="00C6592A"/>
    <w:rsid w:val="00C659D0"/>
    <w:rsid w:val="00C65AFD"/>
    <w:rsid w:val="00C66A1C"/>
    <w:rsid w:val="00C67AA5"/>
    <w:rsid w:val="00C70A94"/>
    <w:rsid w:val="00C70D51"/>
    <w:rsid w:val="00C74D9D"/>
    <w:rsid w:val="00C74DE8"/>
    <w:rsid w:val="00C77003"/>
    <w:rsid w:val="00C83B8F"/>
    <w:rsid w:val="00C83D46"/>
    <w:rsid w:val="00C86E58"/>
    <w:rsid w:val="00C91073"/>
    <w:rsid w:val="00C92113"/>
    <w:rsid w:val="00C939E9"/>
    <w:rsid w:val="00C942C7"/>
    <w:rsid w:val="00C943B6"/>
    <w:rsid w:val="00C94B94"/>
    <w:rsid w:val="00C95436"/>
    <w:rsid w:val="00C9666C"/>
    <w:rsid w:val="00C9707F"/>
    <w:rsid w:val="00CA1719"/>
    <w:rsid w:val="00CA2568"/>
    <w:rsid w:val="00CA2E60"/>
    <w:rsid w:val="00CA3A63"/>
    <w:rsid w:val="00CA5B97"/>
    <w:rsid w:val="00CA6AB0"/>
    <w:rsid w:val="00CA6DFF"/>
    <w:rsid w:val="00CA7F42"/>
    <w:rsid w:val="00CB0EC8"/>
    <w:rsid w:val="00CB14FB"/>
    <w:rsid w:val="00CB2F03"/>
    <w:rsid w:val="00CB525B"/>
    <w:rsid w:val="00CB52C9"/>
    <w:rsid w:val="00CB5477"/>
    <w:rsid w:val="00CB5CD2"/>
    <w:rsid w:val="00CB755D"/>
    <w:rsid w:val="00CB7D7F"/>
    <w:rsid w:val="00CC0AB2"/>
    <w:rsid w:val="00CC103A"/>
    <w:rsid w:val="00CC16F2"/>
    <w:rsid w:val="00CC1C27"/>
    <w:rsid w:val="00CC2AB8"/>
    <w:rsid w:val="00CC322A"/>
    <w:rsid w:val="00CC42AD"/>
    <w:rsid w:val="00CC4CC7"/>
    <w:rsid w:val="00CC4D9C"/>
    <w:rsid w:val="00CC7876"/>
    <w:rsid w:val="00CC7EC1"/>
    <w:rsid w:val="00CD0A45"/>
    <w:rsid w:val="00CD3574"/>
    <w:rsid w:val="00CD3D85"/>
    <w:rsid w:val="00CD4F4B"/>
    <w:rsid w:val="00CD6E79"/>
    <w:rsid w:val="00CE2035"/>
    <w:rsid w:val="00CE221D"/>
    <w:rsid w:val="00CE24B7"/>
    <w:rsid w:val="00CE5B12"/>
    <w:rsid w:val="00CE6E6C"/>
    <w:rsid w:val="00CF1970"/>
    <w:rsid w:val="00CF22B2"/>
    <w:rsid w:val="00CF42A9"/>
    <w:rsid w:val="00CF42D3"/>
    <w:rsid w:val="00CF45A9"/>
    <w:rsid w:val="00CF4BC1"/>
    <w:rsid w:val="00CF7691"/>
    <w:rsid w:val="00D0092F"/>
    <w:rsid w:val="00D017D6"/>
    <w:rsid w:val="00D02A65"/>
    <w:rsid w:val="00D036C1"/>
    <w:rsid w:val="00D03798"/>
    <w:rsid w:val="00D04B15"/>
    <w:rsid w:val="00D06F07"/>
    <w:rsid w:val="00D10648"/>
    <w:rsid w:val="00D1254B"/>
    <w:rsid w:val="00D148E7"/>
    <w:rsid w:val="00D20FDA"/>
    <w:rsid w:val="00D217CE"/>
    <w:rsid w:val="00D218AE"/>
    <w:rsid w:val="00D226DD"/>
    <w:rsid w:val="00D23AA1"/>
    <w:rsid w:val="00D23B3D"/>
    <w:rsid w:val="00D25989"/>
    <w:rsid w:val="00D26E58"/>
    <w:rsid w:val="00D34EDB"/>
    <w:rsid w:val="00D351CD"/>
    <w:rsid w:val="00D355AF"/>
    <w:rsid w:val="00D35A1F"/>
    <w:rsid w:val="00D40A56"/>
    <w:rsid w:val="00D43612"/>
    <w:rsid w:val="00D43790"/>
    <w:rsid w:val="00D44DFF"/>
    <w:rsid w:val="00D458BB"/>
    <w:rsid w:val="00D45A2A"/>
    <w:rsid w:val="00D45A57"/>
    <w:rsid w:val="00D46824"/>
    <w:rsid w:val="00D4715E"/>
    <w:rsid w:val="00D51C2B"/>
    <w:rsid w:val="00D52AA8"/>
    <w:rsid w:val="00D52BCB"/>
    <w:rsid w:val="00D52C9E"/>
    <w:rsid w:val="00D53107"/>
    <w:rsid w:val="00D54A4A"/>
    <w:rsid w:val="00D564FA"/>
    <w:rsid w:val="00D56681"/>
    <w:rsid w:val="00D57DE7"/>
    <w:rsid w:val="00D57EF5"/>
    <w:rsid w:val="00D62E39"/>
    <w:rsid w:val="00D63BB6"/>
    <w:rsid w:val="00D63BDA"/>
    <w:rsid w:val="00D64051"/>
    <w:rsid w:val="00D66ADA"/>
    <w:rsid w:val="00D67282"/>
    <w:rsid w:val="00D70E8B"/>
    <w:rsid w:val="00D809F6"/>
    <w:rsid w:val="00D820B7"/>
    <w:rsid w:val="00D838D5"/>
    <w:rsid w:val="00D83A3D"/>
    <w:rsid w:val="00D86DE2"/>
    <w:rsid w:val="00D90D69"/>
    <w:rsid w:val="00D92A51"/>
    <w:rsid w:val="00D947FC"/>
    <w:rsid w:val="00D94EE4"/>
    <w:rsid w:val="00D9546A"/>
    <w:rsid w:val="00D95491"/>
    <w:rsid w:val="00D96300"/>
    <w:rsid w:val="00D96E2E"/>
    <w:rsid w:val="00D971B0"/>
    <w:rsid w:val="00DA1A90"/>
    <w:rsid w:val="00DA2CB5"/>
    <w:rsid w:val="00DA416C"/>
    <w:rsid w:val="00DA520D"/>
    <w:rsid w:val="00DA5F25"/>
    <w:rsid w:val="00DA76DC"/>
    <w:rsid w:val="00DB1F4A"/>
    <w:rsid w:val="00DB24B9"/>
    <w:rsid w:val="00DB29EA"/>
    <w:rsid w:val="00DB3736"/>
    <w:rsid w:val="00DC1AAB"/>
    <w:rsid w:val="00DC1BE5"/>
    <w:rsid w:val="00DC2A84"/>
    <w:rsid w:val="00DC2D94"/>
    <w:rsid w:val="00DC3311"/>
    <w:rsid w:val="00DC353A"/>
    <w:rsid w:val="00DC45EF"/>
    <w:rsid w:val="00DC4654"/>
    <w:rsid w:val="00DD01F9"/>
    <w:rsid w:val="00DD169B"/>
    <w:rsid w:val="00DD5955"/>
    <w:rsid w:val="00DE26DD"/>
    <w:rsid w:val="00DE58ED"/>
    <w:rsid w:val="00DE67D2"/>
    <w:rsid w:val="00DF1172"/>
    <w:rsid w:val="00DF14D9"/>
    <w:rsid w:val="00DF18FB"/>
    <w:rsid w:val="00DF3ADA"/>
    <w:rsid w:val="00DF78B8"/>
    <w:rsid w:val="00DF7A2F"/>
    <w:rsid w:val="00E00BDE"/>
    <w:rsid w:val="00E02583"/>
    <w:rsid w:val="00E11F40"/>
    <w:rsid w:val="00E12007"/>
    <w:rsid w:val="00E13F3B"/>
    <w:rsid w:val="00E15C39"/>
    <w:rsid w:val="00E163E8"/>
    <w:rsid w:val="00E175EC"/>
    <w:rsid w:val="00E208EA"/>
    <w:rsid w:val="00E273F8"/>
    <w:rsid w:val="00E311EB"/>
    <w:rsid w:val="00E31741"/>
    <w:rsid w:val="00E3193D"/>
    <w:rsid w:val="00E3436A"/>
    <w:rsid w:val="00E344E3"/>
    <w:rsid w:val="00E35D7D"/>
    <w:rsid w:val="00E366E8"/>
    <w:rsid w:val="00E37521"/>
    <w:rsid w:val="00E40BD4"/>
    <w:rsid w:val="00E4191D"/>
    <w:rsid w:val="00E42095"/>
    <w:rsid w:val="00E45489"/>
    <w:rsid w:val="00E50F91"/>
    <w:rsid w:val="00E51B4C"/>
    <w:rsid w:val="00E530B1"/>
    <w:rsid w:val="00E61C9C"/>
    <w:rsid w:val="00E62BF7"/>
    <w:rsid w:val="00E64E0F"/>
    <w:rsid w:val="00E655F4"/>
    <w:rsid w:val="00E67092"/>
    <w:rsid w:val="00E713F5"/>
    <w:rsid w:val="00E71455"/>
    <w:rsid w:val="00E71B3A"/>
    <w:rsid w:val="00E73F7E"/>
    <w:rsid w:val="00E745DF"/>
    <w:rsid w:val="00E75555"/>
    <w:rsid w:val="00E75913"/>
    <w:rsid w:val="00E76CA9"/>
    <w:rsid w:val="00E80F1C"/>
    <w:rsid w:val="00E81994"/>
    <w:rsid w:val="00E81BD1"/>
    <w:rsid w:val="00E9134B"/>
    <w:rsid w:val="00E9207C"/>
    <w:rsid w:val="00E955F0"/>
    <w:rsid w:val="00E95B8E"/>
    <w:rsid w:val="00E96A4B"/>
    <w:rsid w:val="00EA0799"/>
    <w:rsid w:val="00EA1C2A"/>
    <w:rsid w:val="00EA1CD7"/>
    <w:rsid w:val="00EA24BF"/>
    <w:rsid w:val="00EA29C7"/>
    <w:rsid w:val="00EA356F"/>
    <w:rsid w:val="00EA3E41"/>
    <w:rsid w:val="00EA49D5"/>
    <w:rsid w:val="00EA5D30"/>
    <w:rsid w:val="00EB0FB7"/>
    <w:rsid w:val="00EB21BF"/>
    <w:rsid w:val="00EB2D01"/>
    <w:rsid w:val="00EB3C31"/>
    <w:rsid w:val="00EB4862"/>
    <w:rsid w:val="00EB5DE7"/>
    <w:rsid w:val="00EB6F5F"/>
    <w:rsid w:val="00EC11A9"/>
    <w:rsid w:val="00EC1228"/>
    <w:rsid w:val="00EC1281"/>
    <w:rsid w:val="00EC382E"/>
    <w:rsid w:val="00EC649D"/>
    <w:rsid w:val="00EC6D2C"/>
    <w:rsid w:val="00EC6E97"/>
    <w:rsid w:val="00EC73CB"/>
    <w:rsid w:val="00ED027C"/>
    <w:rsid w:val="00ED21A0"/>
    <w:rsid w:val="00ED2AA4"/>
    <w:rsid w:val="00ED2F64"/>
    <w:rsid w:val="00ED41A8"/>
    <w:rsid w:val="00EE0D12"/>
    <w:rsid w:val="00EE0DA4"/>
    <w:rsid w:val="00EE21D9"/>
    <w:rsid w:val="00EE22A6"/>
    <w:rsid w:val="00EE3DC0"/>
    <w:rsid w:val="00EE5304"/>
    <w:rsid w:val="00EE5BB1"/>
    <w:rsid w:val="00EE62EA"/>
    <w:rsid w:val="00EE6F1D"/>
    <w:rsid w:val="00EF0825"/>
    <w:rsid w:val="00EF282A"/>
    <w:rsid w:val="00EF4AA6"/>
    <w:rsid w:val="00EF6160"/>
    <w:rsid w:val="00EF7F59"/>
    <w:rsid w:val="00F0097C"/>
    <w:rsid w:val="00F00C37"/>
    <w:rsid w:val="00F01431"/>
    <w:rsid w:val="00F017C4"/>
    <w:rsid w:val="00F0220C"/>
    <w:rsid w:val="00F0248A"/>
    <w:rsid w:val="00F109E4"/>
    <w:rsid w:val="00F11A8F"/>
    <w:rsid w:val="00F14221"/>
    <w:rsid w:val="00F14DEB"/>
    <w:rsid w:val="00F172FF"/>
    <w:rsid w:val="00F17973"/>
    <w:rsid w:val="00F2190C"/>
    <w:rsid w:val="00F21F47"/>
    <w:rsid w:val="00F221BD"/>
    <w:rsid w:val="00F26F8F"/>
    <w:rsid w:val="00F3001A"/>
    <w:rsid w:val="00F312BE"/>
    <w:rsid w:val="00F317E8"/>
    <w:rsid w:val="00F342CF"/>
    <w:rsid w:val="00F36AD5"/>
    <w:rsid w:val="00F36CF1"/>
    <w:rsid w:val="00F37278"/>
    <w:rsid w:val="00F373AC"/>
    <w:rsid w:val="00F40165"/>
    <w:rsid w:val="00F41488"/>
    <w:rsid w:val="00F4393F"/>
    <w:rsid w:val="00F43CD0"/>
    <w:rsid w:val="00F45131"/>
    <w:rsid w:val="00F50FCC"/>
    <w:rsid w:val="00F5117D"/>
    <w:rsid w:val="00F51195"/>
    <w:rsid w:val="00F517D1"/>
    <w:rsid w:val="00F51A24"/>
    <w:rsid w:val="00F51AB1"/>
    <w:rsid w:val="00F51D9D"/>
    <w:rsid w:val="00F52395"/>
    <w:rsid w:val="00F538D4"/>
    <w:rsid w:val="00F54447"/>
    <w:rsid w:val="00F5514E"/>
    <w:rsid w:val="00F56021"/>
    <w:rsid w:val="00F57254"/>
    <w:rsid w:val="00F6051B"/>
    <w:rsid w:val="00F63F19"/>
    <w:rsid w:val="00F6647E"/>
    <w:rsid w:val="00F70DCB"/>
    <w:rsid w:val="00F752F3"/>
    <w:rsid w:val="00F756E7"/>
    <w:rsid w:val="00F7684F"/>
    <w:rsid w:val="00F77B03"/>
    <w:rsid w:val="00F80551"/>
    <w:rsid w:val="00F83135"/>
    <w:rsid w:val="00F84C5F"/>
    <w:rsid w:val="00F86E03"/>
    <w:rsid w:val="00F87F3A"/>
    <w:rsid w:val="00F95312"/>
    <w:rsid w:val="00F9563B"/>
    <w:rsid w:val="00F9616B"/>
    <w:rsid w:val="00FA0503"/>
    <w:rsid w:val="00FA2639"/>
    <w:rsid w:val="00FA4949"/>
    <w:rsid w:val="00FA6753"/>
    <w:rsid w:val="00FA6983"/>
    <w:rsid w:val="00FA7DC8"/>
    <w:rsid w:val="00FB2124"/>
    <w:rsid w:val="00FB2253"/>
    <w:rsid w:val="00FB274C"/>
    <w:rsid w:val="00FB40BD"/>
    <w:rsid w:val="00FB6511"/>
    <w:rsid w:val="00FC0A48"/>
    <w:rsid w:val="00FC43FC"/>
    <w:rsid w:val="00FC4FDE"/>
    <w:rsid w:val="00FC55E2"/>
    <w:rsid w:val="00FC633C"/>
    <w:rsid w:val="00FC6705"/>
    <w:rsid w:val="00FC670A"/>
    <w:rsid w:val="00FD059E"/>
    <w:rsid w:val="00FD252F"/>
    <w:rsid w:val="00FD344E"/>
    <w:rsid w:val="00FD4404"/>
    <w:rsid w:val="00FD5809"/>
    <w:rsid w:val="00FD5B2A"/>
    <w:rsid w:val="00FD6F63"/>
    <w:rsid w:val="00FE00FB"/>
    <w:rsid w:val="00FE1AE5"/>
    <w:rsid w:val="00FE20DF"/>
    <w:rsid w:val="00FE2707"/>
    <w:rsid w:val="00FE4F8D"/>
    <w:rsid w:val="00FE5ED6"/>
    <w:rsid w:val="00FE64E0"/>
    <w:rsid w:val="00FF3BCE"/>
    <w:rsid w:val="00FF7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2BB61"/>
  <w15:docId w15:val="{0F2E8CFF-C991-7B43-9D74-6D5C65275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422"/>
  </w:style>
  <w:style w:type="paragraph" w:styleId="Heading1">
    <w:name w:val="heading 1"/>
    <w:basedOn w:val="Normal"/>
    <w:link w:val="Heading1Char"/>
    <w:uiPriority w:val="9"/>
    <w:qFormat/>
    <w:rsid w:val="00F1422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7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A6AE0"/>
    <w:rPr>
      <w:b/>
      <w:bCs/>
    </w:rPr>
  </w:style>
  <w:style w:type="character" w:styleId="Hyperlink">
    <w:name w:val="Hyperlink"/>
    <w:basedOn w:val="DefaultParagraphFont"/>
    <w:uiPriority w:val="99"/>
    <w:unhideWhenUsed/>
    <w:rsid w:val="00EE530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530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542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2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2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2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2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2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28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5428D"/>
  </w:style>
  <w:style w:type="table" w:styleId="TableGrid">
    <w:name w:val="Table Grid"/>
    <w:basedOn w:val="TableNormal"/>
    <w:uiPriority w:val="39"/>
    <w:rsid w:val="00A87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790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D01F9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95199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199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5199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5199"/>
    <w:rPr>
      <w:rFonts w:ascii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1F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1F6C"/>
  </w:style>
  <w:style w:type="paragraph" w:styleId="Footer">
    <w:name w:val="footer"/>
    <w:basedOn w:val="Normal"/>
    <w:link w:val="FooterChar"/>
    <w:uiPriority w:val="99"/>
    <w:unhideWhenUsed/>
    <w:rsid w:val="004A1F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F6C"/>
  </w:style>
  <w:style w:type="character" w:customStyle="1" w:styleId="Heading1Char">
    <w:name w:val="Heading 1 Char"/>
    <w:basedOn w:val="DefaultParagraphFont"/>
    <w:link w:val="Heading1"/>
    <w:uiPriority w:val="9"/>
    <w:rsid w:val="00F142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01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6267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51AA8"/>
  </w:style>
  <w:style w:type="paragraph" w:customStyle="1" w:styleId="F31AB266C72F43E781FBDB3C900D559F">
    <w:name w:val="F31AB266C72F43E781FBDB3C900D559F"/>
    <w:rsid w:val="00D40A56"/>
    <w:pPr>
      <w:spacing w:after="160" w:line="259" w:lineRule="auto"/>
    </w:pPr>
    <w:rPr>
      <w:rFonts w:eastAsiaTheme="minorEastAsia"/>
      <w:sz w:val="22"/>
      <w:szCs w:val="22"/>
      <w:lang w:val="en-US" w:eastAsia="zh-CN"/>
    </w:rPr>
  </w:style>
  <w:style w:type="paragraph" w:customStyle="1" w:styleId="4A61C5F96AC44DAB9AEC64379974D24C">
    <w:name w:val="4A61C5F96AC44DAB9AEC64379974D24C"/>
    <w:rsid w:val="00D40A56"/>
    <w:pPr>
      <w:spacing w:after="160" w:line="259" w:lineRule="auto"/>
    </w:pPr>
    <w:rPr>
      <w:rFonts w:eastAsiaTheme="minorEastAsia"/>
      <w:sz w:val="22"/>
      <w:szCs w:val="22"/>
      <w:lang w:val="en-US" w:eastAsia="zh-C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258B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335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75C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24340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20466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318017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43401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8013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128674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605993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582306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456059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325475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63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0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9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7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2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DA89F5-9CDD-491D-B315-936F289C0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Tan</dc:creator>
  <cp:lastModifiedBy>Raja R</cp:lastModifiedBy>
  <cp:revision>6</cp:revision>
  <cp:lastPrinted>2020-09-26T04:49:00Z</cp:lastPrinted>
  <dcterms:created xsi:type="dcterms:W3CDTF">2022-08-30T02:43:00Z</dcterms:created>
  <dcterms:modified xsi:type="dcterms:W3CDTF">2023-01-11T16:08:00Z</dcterms:modified>
</cp:coreProperties>
</file>